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FF1" w:rsidRPr="00EC3FC9" w:rsidRDefault="00A64FF1" w:rsidP="00A64FF1">
      <w:pPr>
        <w:pStyle w:val="Heading1"/>
        <w:spacing w:before="0" w:line="276" w:lineRule="auto"/>
        <w:jc w:val="center"/>
        <w:rPr>
          <w:rFonts w:asciiTheme="minorHAnsi" w:eastAsia="Times New Roman" w:hAnsiTheme="minorHAnsi" w:cs="Times New Roman"/>
          <w:b/>
          <w:bCs/>
          <w:color w:val="auto"/>
          <w:sz w:val="24"/>
          <w:szCs w:val="24"/>
        </w:rPr>
      </w:pPr>
      <w:r w:rsidRPr="00EC3FC9">
        <w:rPr>
          <w:rFonts w:asciiTheme="minorHAnsi" w:eastAsia="Times New Roman" w:hAnsiTheme="minorHAnsi" w:cs="Times New Roman"/>
          <w:b/>
          <w:bCs/>
          <w:color w:val="auto"/>
          <w:sz w:val="24"/>
          <w:szCs w:val="24"/>
        </w:rPr>
        <w:t>Supplemental Tables</w:t>
      </w:r>
    </w:p>
    <w:p w:rsidR="00A64FF1" w:rsidRPr="00EC3FC9" w:rsidRDefault="00A64FF1" w:rsidP="00A64FF1">
      <w:pPr>
        <w:pStyle w:val="Heading1"/>
        <w:spacing w:before="0" w:line="276" w:lineRule="auto"/>
        <w:jc w:val="center"/>
        <w:rPr>
          <w:rFonts w:asciiTheme="minorHAnsi" w:eastAsia="Times New Roman" w:hAnsiTheme="minorHAnsi" w:cs="Times New Roman"/>
          <w:b/>
          <w:bCs/>
          <w:color w:val="auto"/>
          <w:sz w:val="24"/>
          <w:szCs w:val="24"/>
        </w:rPr>
      </w:pPr>
      <w:proofErr w:type="gramStart"/>
      <w:r w:rsidRPr="00EC3FC9">
        <w:rPr>
          <w:rFonts w:asciiTheme="minorHAnsi" w:eastAsia="Times New Roman" w:hAnsiTheme="minorHAnsi" w:cs="Times New Roman"/>
          <w:b/>
          <w:bCs/>
          <w:color w:val="auto"/>
          <w:sz w:val="24"/>
          <w:szCs w:val="24"/>
        </w:rPr>
        <w:t>for</w:t>
      </w:r>
      <w:proofErr w:type="gramEnd"/>
    </w:p>
    <w:p w:rsidR="00A64FF1" w:rsidRPr="00EC3FC9" w:rsidRDefault="00A64FF1" w:rsidP="00A64FF1">
      <w:pPr>
        <w:pStyle w:val="NormalWeb"/>
        <w:spacing w:before="0" w:beforeAutospacing="0" w:line="276" w:lineRule="auto"/>
        <w:contextualSpacing/>
        <w:jc w:val="center"/>
        <w:rPr>
          <w:rFonts w:asciiTheme="minorHAnsi" w:hAnsiTheme="minorHAnsi"/>
          <w:b/>
        </w:rPr>
      </w:pPr>
      <w:r w:rsidRPr="00EC3FC9">
        <w:rPr>
          <w:rFonts w:asciiTheme="minorHAnsi" w:hAnsiTheme="minorHAnsi"/>
          <w:b/>
        </w:rPr>
        <w:t>Factors affecting the transmission of SARS-CoV-2 in school settings</w:t>
      </w:r>
    </w:p>
    <w:p w:rsidR="00A64FF1" w:rsidRPr="00EC3FC9" w:rsidRDefault="00A64FF1" w:rsidP="00A64FF1">
      <w:pPr>
        <w:spacing w:line="276" w:lineRule="auto"/>
        <w:rPr>
          <w:rFonts w:eastAsia="Calibri" w:cs="Calibri"/>
        </w:rPr>
      </w:pPr>
      <w:r w:rsidRPr="00EC3FC9">
        <w:rPr>
          <w:rFonts w:eastAsia="Calibri" w:cs="Calibri"/>
          <w:b/>
          <w:bCs/>
        </w:rPr>
        <w:t xml:space="preserve">Table S1. </w:t>
      </w:r>
      <w:r w:rsidRPr="00EC3FC9">
        <w:rPr>
          <w:rFonts w:eastAsia="Calibri" w:cs="Calibri"/>
          <w:bCs/>
        </w:rPr>
        <w:t>Performance of different models.</w:t>
      </w:r>
      <w:r w:rsidRPr="00EC3FC9">
        <w:rPr>
          <w:rFonts w:eastAsia="Calibri" w:cs="Calibri"/>
          <w:b/>
          <w:bCs/>
        </w:rPr>
        <w:t xml:space="preserve"> </w:t>
      </w:r>
      <w:r w:rsidRPr="00EC3FC9">
        <w:rPr>
          <w:rFonts w:eastAsia="Calibri" w:cs="Calibri"/>
          <w:bCs/>
        </w:rPr>
        <w:t xml:space="preserve">In the marginal analysis, 8 models for 7 groups of risk factors were tested (note weekly case rate and weekly death rate, both representing community transmission, were tested separately in two models). In the multi-risk factor analysis, 19 models with all possible combinations of 6 major groups of risk factors tested significant (i.e., when a risk group was a subset of a larger one, only the larger risk group was tested). All models adjusted for surveillance.  </w:t>
      </w:r>
      <w:r w:rsidRPr="00EC3FC9">
        <w:rPr>
          <w:rFonts w:eastAsia="Calibri" w:cs="Calibri"/>
        </w:rPr>
        <w:t>The best-performing model with the lowest AIC is bolded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34"/>
        <w:gridCol w:w="6875"/>
        <w:gridCol w:w="751"/>
      </w:tblGrid>
      <w:tr w:rsidR="00A64FF1" w:rsidRPr="00EC3FC9" w:rsidTr="00E32F4D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  <w:b/>
              </w:rPr>
              <w:t>Analysis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  <w:b/>
              </w:rPr>
              <w:t>Model (all adjusted for surveillance)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  <w:b/>
              </w:rPr>
              <w:t>AIC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Marginal analysi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Preventative measures, Daily mean specific humidity, Individualism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494.0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Weekly case rate, Individualism, Population immuni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705.4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Weekly death rate, Individualism, Population immuni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99.6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Daily mean specific humidi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89.7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Class size, National income, Daily mean specific humidity, Individualis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583.0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School 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87.5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718.9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Population immunity, Individualis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713.0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Multi-risk factor analysis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Weekly case rate, Individualism, Population immunity, National incom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91.5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Daily mean specific humidity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71.5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Weekly case rate, Individualism, Population immunity, School 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67.9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School type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65.5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Daily mean specific humidity, School 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60.9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Daily mean specific humidity, Weekly case rate, Individualism, Population immuni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44.0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Weekly case rate, Individualism, Population immunity, School type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42.4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Daily mean specific humidity, Weekly case rate, Individualism, Population immunity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34.6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Daily mean specific humidity, School type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23.3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Daily mean specific humidity, Weekly case rate, Individualism, Population immunity, School 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609.5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Daily mean specific humidity, Weekly case rate, Individualism, Population immunity, School type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590.4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Preventative measures, Daily mean specific humidity, Individualis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494.0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Preventative measures, Daily mean specific humidity, Individualism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493.8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Preventative measures, Daily mean specific humidity, Individualism, School type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488.0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Preventative measures, Daily mean specific humidity, Individualism, School 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486.0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Preventative measures, Daily mean specific humidity, Individualism, Weekly case rate, Population immunity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454.5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Preventative measures, Daily mean specific humidity, Individualism, Weekly case rate, Population immunity, School type, National inc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454.3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Preventative measures, Daily mean specific humidity, Individualism, Weekly case rate, Population immuni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452.7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  <w:b/>
              </w:rPr>
              <w:t>Preventative measures, Daily mean specific humidity, Individualism, Weekly case rate, Population immunity, School 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  <w:b/>
              </w:rPr>
              <w:t>452.6</w:t>
            </w:r>
          </w:p>
        </w:tc>
      </w:tr>
    </w:tbl>
    <w:p w:rsidR="00A64FF1" w:rsidRPr="00EC3FC9" w:rsidRDefault="00A64FF1" w:rsidP="00A64FF1">
      <w:pPr>
        <w:spacing w:after="160" w:line="276" w:lineRule="auto"/>
        <w:rPr>
          <w:rFonts w:eastAsia="Times New Roman" w:cs="Times New Roman"/>
          <w:b/>
        </w:rPr>
      </w:pPr>
      <w:r w:rsidRPr="00EC3FC9">
        <w:rPr>
          <w:rFonts w:eastAsia="Times New Roman" w:cs="Times New Roman"/>
          <w:b/>
        </w:rPr>
        <w:br w:type="page"/>
      </w:r>
    </w:p>
    <w:p w:rsidR="00A64FF1" w:rsidRPr="00EC3FC9" w:rsidRDefault="00A64FF1" w:rsidP="00A64FF1">
      <w:pPr>
        <w:spacing w:line="276" w:lineRule="auto"/>
        <w:rPr>
          <w:rFonts w:eastAsia="Times New Roman" w:cs="Times New Roman"/>
        </w:rPr>
      </w:pPr>
      <w:r w:rsidRPr="00EC3FC9">
        <w:rPr>
          <w:rFonts w:eastAsia="Times New Roman" w:cs="Times New Roman"/>
          <w:b/>
        </w:rPr>
        <w:lastRenderedPageBreak/>
        <w:t>Table S2.</w:t>
      </w:r>
      <w:r w:rsidRPr="00EC3FC9">
        <w:rPr>
          <w:rFonts w:eastAsia="Times New Roman" w:cs="Times New Roman"/>
        </w:rPr>
        <w:t xml:space="preserve"> Sensitivity analysis for both cases and deaths, with and without a 2-week extension to the study time period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787"/>
        <w:gridCol w:w="3342"/>
        <w:gridCol w:w="1895"/>
        <w:gridCol w:w="768"/>
        <w:gridCol w:w="1777"/>
        <w:gridCol w:w="771"/>
      </w:tblGrid>
      <w:tr w:rsidR="00A64FF1" w:rsidRPr="00EC3FC9" w:rsidTr="00E32F4D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  <w:b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  <w:b/>
              </w:rPr>
              <w:t>Without extens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  <w:b/>
              </w:rPr>
              <w:t>With extension</w:t>
            </w:r>
          </w:p>
        </w:tc>
      </w:tr>
      <w:tr w:rsidR="00A64FF1" w:rsidRPr="00EC3FC9" w:rsidTr="00E32F4D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proofErr w:type="spellStart"/>
            <w:r w:rsidRPr="00EC3FC9">
              <w:rPr>
                <w:rFonts w:eastAsia="Calibri (Body)" w:cs="Calibri (Body)"/>
                <w:b/>
              </w:rPr>
              <w:t>aOR</w:t>
            </w:r>
            <w:proofErr w:type="spellEnd"/>
            <w:r w:rsidRPr="00EC3FC9">
              <w:rPr>
                <w:rFonts w:eastAsia="Calibri (Body)" w:cs="Calibri (Body)"/>
                <w:b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  <w:b/>
              </w:rPr>
              <w:t>AIC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proofErr w:type="spellStart"/>
            <w:r w:rsidRPr="00EC3FC9">
              <w:rPr>
                <w:rFonts w:eastAsia="Calibri (Body)" w:cs="Calibri (Body)"/>
                <w:b/>
              </w:rPr>
              <w:t>aOR</w:t>
            </w:r>
            <w:proofErr w:type="spellEnd"/>
            <w:r w:rsidRPr="00EC3FC9">
              <w:rPr>
                <w:rFonts w:eastAsia="Calibri (Body)" w:cs="Calibri (Body)"/>
                <w:b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  <w:b/>
              </w:rPr>
              <w:t>AIC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case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Weekly case rate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1.04 (0.99, 1.08)</w:t>
            </w:r>
          </w:p>
        </w:tc>
        <w:tc>
          <w:tcPr>
            <w:tcW w:w="0" w:type="auto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475.2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1.11 (1.06, 1.16)</w:t>
            </w:r>
          </w:p>
        </w:tc>
        <w:tc>
          <w:tcPr>
            <w:tcW w:w="0" w:type="auto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  <w:rPr>
                <w:b/>
              </w:rPr>
            </w:pPr>
            <w:r w:rsidRPr="00EC3FC9">
              <w:rPr>
                <w:rFonts w:eastAsia="Calibri (Body)" w:cs="Calibri (Body)"/>
                <w:b/>
              </w:rPr>
              <w:t>452.6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Single preventative measure</w:t>
            </w:r>
            <w:r w:rsidRPr="00EC3FC9">
              <w:rPr>
                <w:rFonts w:eastAsia="Calibri (Body)" w:cs="Calibri (Body)"/>
              </w:rPr>
              <w:br/>
              <w:t>(Distancing or Mask-wearing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09 (0.04, 0.1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15 (0.08, 0.2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Combined preventative measure</w:t>
            </w:r>
            <w:r w:rsidRPr="00EC3FC9">
              <w:rPr>
                <w:rFonts w:eastAsia="Calibri (Body)" w:cs="Calibri (Body)"/>
              </w:rPr>
              <w:br/>
              <w:t>(Distancing and Mask-wearing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32 (0.24, 0.41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25 (0.19, 0.32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All contact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2.31 (1.67, 3.19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3.02 (2.13, 4.2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Primary schoo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89 (0.75, 1.06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9 (0.76, 1.0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Pre-school/ECEC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38 (0.19, 0.76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47 (0.23, 0.95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Mixed schoo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69 (0.5, 0.95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85 (0.62, 1.1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Population immunity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74 (0.6, 0.9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57 (0.46, 0.71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Daily mean specific humidity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1.21 (1.15, 1.2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1.22 (1.15, 1.29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Higher individualism (&gt;77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5.4 (2.78, 10.4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2.72 (1.5, 4.95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  <w:r w:rsidRPr="00EC3FC9">
              <w:rPr>
                <w:rFonts w:eastAsia="Calibri (Body)" w:cs="Calibri (Body)"/>
              </w:rPr>
              <w:t>dea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Weekly death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1.11 (0.91, 1.3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47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1.21 (1.04, 1.4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472.6</w:t>
            </w: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Single preventative measure</w:t>
            </w:r>
            <w:r w:rsidRPr="00EC3FC9">
              <w:rPr>
                <w:rFonts w:eastAsia="Calibri (Body)" w:cs="Calibri (Body)"/>
              </w:rPr>
              <w:br/>
              <w:t>(Distancing or Mask-wearing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07 (0.04, 0.14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08 (0.04, 0.16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Combined preventative measure</w:t>
            </w:r>
            <w:r w:rsidRPr="00EC3FC9">
              <w:rPr>
                <w:rFonts w:eastAsia="Calibri (Body)" w:cs="Calibri (Body)"/>
              </w:rPr>
              <w:br/>
              <w:t>(Distancing and Mask-wearing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35 (0.28, 0.44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34 (0.27, 0.43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All contact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2.25 (1.64, 3.0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2.32 (1.69, 3.19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Primary schoo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9 (0.75, 1.0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91 (0.76, 1.09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Pre-school/ECEC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39 (0.19, 0.77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4 (0.2, 0.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Mixed schoo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62 (0.46, 0.85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61 (0.45, 0.83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Population immunity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83 (0.75, 0.92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0.82 (0.74, 0.91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Daily mean specific humidity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1.2 (1.14, 1.27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1.2 (1.14, 1.27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4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  <w:tr w:rsidR="00A64FF1" w:rsidRPr="00EC3FC9" w:rsidTr="00E32F4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right"/>
            </w:pPr>
            <w:r w:rsidRPr="00EC3FC9">
              <w:rPr>
                <w:rFonts w:eastAsia="Calibri (Body)" w:cs="Calibri (Body)"/>
              </w:rPr>
              <w:t>Higher individualism (&gt;77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6.67 (3.75, 11.86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  <w:r w:rsidRPr="00EC3FC9">
              <w:rPr>
                <w:rFonts w:eastAsia="Calibri (Body)" w:cs="Calibri (Body)"/>
              </w:rPr>
              <w:t>5.5 (3.12, 9.69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4FF1" w:rsidRPr="00EC3FC9" w:rsidRDefault="00A64FF1" w:rsidP="004201C0">
            <w:pPr>
              <w:ind w:left="100" w:right="100"/>
              <w:jc w:val="center"/>
            </w:pPr>
          </w:p>
        </w:tc>
      </w:tr>
    </w:tbl>
    <w:p w:rsidR="00A64FF1" w:rsidRPr="00EC3FC9" w:rsidRDefault="00A64FF1" w:rsidP="00A64FF1"/>
    <w:p w:rsidR="00A64FF1" w:rsidRPr="00EC3FC9" w:rsidRDefault="00A64FF1" w:rsidP="00A64FF1">
      <w:pPr>
        <w:spacing w:line="276" w:lineRule="auto"/>
      </w:pPr>
    </w:p>
    <w:p w:rsidR="00D2705D" w:rsidRDefault="00D2705D">
      <w:bookmarkStart w:id="0" w:name="_GoBack"/>
      <w:bookmarkEnd w:id="0"/>
    </w:p>
    <w:sectPr w:rsidR="00D27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F1"/>
    <w:rsid w:val="00A64FF1"/>
    <w:rsid w:val="00D2705D"/>
    <w:rsid w:val="00DA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012CD-EB60-477A-990F-31619AE8F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FF1"/>
    <w:pPr>
      <w:spacing w:after="0" w:line="240" w:lineRule="auto"/>
    </w:pPr>
    <w:rPr>
      <w:rFonts w:eastAsia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FF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F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link w:val="NormalWebChar"/>
    <w:uiPriority w:val="99"/>
    <w:unhideWhenUsed/>
    <w:rsid w:val="00A64F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A64FF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6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el, Mary Jane</dc:creator>
  <cp:keywords/>
  <dc:description/>
  <cp:lastModifiedBy>Quisel, Mary Jane</cp:lastModifiedBy>
  <cp:revision>1</cp:revision>
  <dcterms:created xsi:type="dcterms:W3CDTF">2022-01-19T13:11:00Z</dcterms:created>
  <dcterms:modified xsi:type="dcterms:W3CDTF">2022-01-19T13:12:00Z</dcterms:modified>
</cp:coreProperties>
</file>